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A9D81" w14:textId="77577F07" w:rsidR="00C93FA3" w:rsidRDefault="00BA2FFF" w:rsidP="00974CEC">
      <w:pPr>
        <w:tabs>
          <w:tab w:val="left" w:pos="4962"/>
        </w:tabs>
        <w:ind w:left="-142"/>
        <w:jc w:val="both"/>
        <w:rPr>
          <w:sz w:val="22"/>
          <w:szCs w:val="22"/>
        </w:rPr>
      </w:pPr>
      <w:bookmarkStart w:id="0" w:name="_GoBack"/>
      <w:bookmarkEnd w:id="0"/>
      <w:proofErr w:type="gramStart"/>
      <w:r w:rsidRPr="00327736">
        <w:rPr>
          <w:b/>
          <w:sz w:val="22"/>
          <w:szCs w:val="22"/>
        </w:rPr>
        <w:t>Supplementary Table S7</w:t>
      </w:r>
      <w:r>
        <w:rPr>
          <w:b/>
          <w:sz w:val="22"/>
          <w:szCs w:val="22"/>
        </w:rPr>
        <w:t>A.</w:t>
      </w:r>
      <w:proofErr w:type="gramEnd"/>
      <w:r>
        <w:rPr>
          <w:b/>
          <w:sz w:val="22"/>
          <w:szCs w:val="22"/>
        </w:rPr>
        <w:t xml:space="preserve"> </w:t>
      </w:r>
      <w:r w:rsidRPr="00327736">
        <w:rPr>
          <w:b/>
          <w:sz w:val="22"/>
          <w:szCs w:val="22"/>
        </w:rPr>
        <w:t xml:space="preserve">Proteins that were identified as changing expression level in the spinal cord </w:t>
      </w:r>
      <w:r w:rsidRPr="00361E4A">
        <w:rPr>
          <w:b/>
          <w:i/>
          <w:sz w:val="22"/>
          <w:szCs w:val="22"/>
        </w:rPr>
        <w:t>rostral</w:t>
      </w:r>
      <w:r w:rsidRPr="00327736">
        <w:rPr>
          <w:b/>
          <w:sz w:val="22"/>
          <w:szCs w:val="22"/>
        </w:rPr>
        <w:t xml:space="preserve"> but not caudal to the site of transection 24h after injury at P7.</w:t>
      </w:r>
      <w:r w:rsidRPr="00327736">
        <w:rPr>
          <w:sz w:val="22"/>
          <w:szCs w:val="22"/>
        </w:rPr>
        <w:t xml:space="preserve"> </w:t>
      </w:r>
      <w:r>
        <w:rPr>
          <w:rFonts w:ascii="Wingdings" w:hAnsi="Wingdings"/>
          <w:sz w:val="22"/>
          <w:szCs w:val="22"/>
        </w:rPr>
        <w:t></w:t>
      </w:r>
      <w:r w:rsidRPr="00327736">
        <w:rPr>
          <w:sz w:val="22"/>
          <w:szCs w:val="22"/>
        </w:rPr>
        <w:t xml:space="preserve"> increased band density, </w:t>
      </w:r>
      <w:r>
        <w:rPr>
          <w:rFonts w:ascii="Wingdings" w:hAnsi="Wingdings"/>
          <w:sz w:val="22"/>
          <w:szCs w:val="22"/>
        </w:rPr>
        <w:t></w:t>
      </w:r>
      <w:r>
        <w:rPr>
          <w:sz w:val="22"/>
          <w:szCs w:val="22"/>
        </w:rPr>
        <w:t xml:space="preserve"> </w:t>
      </w:r>
      <w:r w:rsidRPr="00327736">
        <w:rPr>
          <w:sz w:val="22"/>
          <w:szCs w:val="22"/>
        </w:rPr>
        <w:t>decreased band density. Some proteins showed an increase or decrease in different fractions (</w:t>
      </w:r>
      <w:r>
        <w:rPr>
          <w:rFonts w:ascii="Wingdings" w:hAnsi="Wingdings"/>
          <w:sz w:val="22"/>
          <w:szCs w:val="22"/>
        </w:rPr>
        <w:t></w:t>
      </w:r>
      <w:r>
        <w:rPr>
          <w:rFonts w:ascii="Wingdings" w:hAnsi="Wingdings"/>
          <w:sz w:val="22"/>
          <w:szCs w:val="22"/>
        </w:rPr>
        <w:t></w:t>
      </w:r>
      <w:r w:rsidRPr="00327736">
        <w:rPr>
          <w:sz w:val="22"/>
          <w:szCs w:val="22"/>
        </w:rPr>
        <w:t>).</w:t>
      </w:r>
      <w:r>
        <w:rPr>
          <w:sz w:val="22"/>
          <w:szCs w:val="22"/>
        </w:rPr>
        <w:t xml:space="preserve"> </w:t>
      </w:r>
    </w:p>
    <w:p w14:paraId="57CC9095" w14:textId="77777777" w:rsidR="00BA2FFF" w:rsidRPr="00974CEC" w:rsidRDefault="00BA2FFF" w:rsidP="00974CEC">
      <w:pPr>
        <w:tabs>
          <w:tab w:val="left" w:pos="4962"/>
        </w:tabs>
        <w:ind w:left="-142"/>
        <w:jc w:val="both"/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832"/>
        <w:gridCol w:w="426"/>
        <w:gridCol w:w="3832"/>
        <w:gridCol w:w="426"/>
      </w:tblGrid>
      <w:tr w:rsidR="006B1249" w:rsidRPr="004355D7" w14:paraId="282E2729" w14:textId="77777777" w:rsidTr="009C3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left w:val="single" w:sz="8" w:space="0" w:color="000000" w:themeColor="text1"/>
              <w:bottom w:val="nil"/>
            </w:tcBorders>
            <w:vAlign w:val="center"/>
            <w:hideMark/>
          </w:tcPr>
          <w:p w14:paraId="7FA59DFF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6-phosphogluconate dehydrogenase</w:t>
            </w:r>
          </w:p>
        </w:tc>
        <w:tc>
          <w:tcPr>
            <w:tcW w:w="250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0FAB2C10" w14:textId="3C42ADD1" w:rsidR="006B1249" w:rsidRPr="004355D7" w:rsidRDefault="004355D7" w:rsidP="006B1249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left w:val="single" w:sz="8" w:space="0" w:color="000000" w:themeColor="text1"/>
              <w:bottom w:val="nil"/>
            </w:tcBorders>
            <w:vAlign w:val="center"/>
            <w:hideMark/>
          </w:tcPr>
          <w:p w14:paraId="34C60EFF" w14:textId="77777777" w:rsidR="006B1249" w:rsidRPr="004355D7" w:rsidRDefault="006B1249" w:rsidP="009C382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Peroxiredoxin-2 </w:t>
            </w:r>
            <w:r w:rsidR="009C382F"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                      </w:t>
            </w: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(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hioredoxin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peroxidase 1) </w:t>
            </w:r>
          </w:p>
        </w:tc>
        <w:tc>
          <w:tcPr>
            <w:tcW w:w="250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2D3A146B" w14:textId="4AD3420F" w:rsidR="006B1249" w:rsidRPr="004355D7" w:rsidRDefault="004355D7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2CA2C4AE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0DA12504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ATP synthase subunit β, mitochondrial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A15CB1D" w14:textId="22496BCE" w:rsidR="006B1249" w:rsidRPr="004355D7" w:rsidRDefault="004355D7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311E0E5F" w14:textId="77777777" w:rsidR="006B1249" w:rsidRPr="004355D7" w:rsidRDefault="006B1249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idylethanolamine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binding protein 1 (PEBP-1)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91A2FA5" w14:textId="4E4D62E9" w:rsidR="006B1249" w:rsidRPr="004355D7" w:rsidRDefault="004355D7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1DBD83D5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B6004B9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Brain specific protein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DA23248" w14:textId="68172665" w:rsidR="006B1249" w:rsidRPr="004355D7" w:rsidRDefault="004355D7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26FBE69" w14:textId="77777777" w:rsidR="006B1249" w:rsidRPr="004355D7" w:rsidRDefault="006B1249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cursor polypeptide (AA-21 to 782)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3E89C35" w14:textId="7B49FEB3" w:rsidR="006B1249" w:rsidRPr="004355D7" w:rsidRDefault="004355D7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27714452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0A774F69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Cold inducible RNA binding protein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1E2E1822" w14:textId="4875837D" w:rsidR="006B1249" w:rsidRPr="004355D7" w:rsidRDefault="004355D7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69609189" w14:textId="77777777" w:rsidR="006B1249" w:rsidRPr="004355D7" w:rsidRDefault="006B1249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iferation associated gene (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g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38BC3606" w14:textId="0ACFF4A0" w:rsidR="006B1249" w:rsidRPr="004355D7" w:rsidRDefault="004355D7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4DC0E6AB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3F56C3D9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ytoplasmic dynein light chain 1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EA42F4C" w14:textId="0AD60BD6" w:rsidR="006B1249" w:rsidRPr="004355D7" w:rsidRDefault="004355D7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BB78425" w14:textId="77777777" w:rsidR="006B1249" w:rsidRPr="004355D7" w:rsidRDefault="006B1249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asome (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ome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ropain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) subunit, β type 1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A55844A" w14:textId="4107DCFE" w:rsidR="006B1249" w:rsidRPr="004355D7" w:rsidRDefault="004355D7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384EC5BC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C5E1B83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Dynein, light chain, LC8-type 2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1527849" w14:textId="5D9EE02F" w:rsidR="006B1249" w:rsidRPr="004355D7" w:rsidRDefault="004355D7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13DD6090" w14:textId="77777777" w:rsidR="006B1249" w:rsidRPr="004355D7" w:rsidRDefault="006B1249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tin A-52 residue ribosomal protein fusion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ECE3833" w14:textId="0D1A206F" w:rsidR="006B1249" w:rsidRPr="004355D7" w:rsidRDefault="004355D7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2CFB6CCD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1048288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Fructose 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isphosphate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ldolase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C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5106EF3" w14:textId="571CA01A" w:rsidR="006B1249" w:rsidRPr="004355D7" w:rsidRDefault="004355D7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27D4E6C" w14:textId="77777777" w:rsidR="006B1249" w:rsidRPr="004355D7" w:rsidRDefault="006B1249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tin specific peptidase 30 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glycerate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inase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C365F86" w14:textId="288E7D82" w:rsidR="006B1249" w:rsidRPr="004355D7" w:rsidRDefault="004355D7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45C021E6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489B523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Glial </w:t>
            </w:r>
            <w:proofErr w:type="spellStart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ibrillary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acidic protein, astrocyte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1F6D02F" w14:textId="57E699BD" w:rsidR="006B1249" w:rsidRPr="004355D7" w:rsidRDefault="004355D7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249D9E6D" w14:textId="77777777" w:rsidR="006B1249" w:rsidRPr="004355D7" w:rsidRDefault="006B1249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QCRC2 protein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DD37F1C" w14:textId="7557AB26" w:rsidR="006B1249" w:rsidRPr="004355D7" w:rsidRDefault="004355D7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6B1249" w:rsidRPr="004355D7" w14:paraId="287CC616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6E14E64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KIAA0120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3C894A5D" w14:textId="7F04F28A" w:rsidR="006B1249" w:rsidRPr="004355D7" w:rsidRDefault="004355D7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9F6AB52" w14:textId="77777777" w:rsidR="006B1249" w:rsidRPr="004355D7" w:rsidRDefault="006B1249" w:rsidP="006B124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osin</w:t>
            </w:r>
            <w:proofErr w:type="spellEnd"/>
            <w:r w:rsidRPr="004355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07176B51" w14:textId="0E55CC2B" w:rsidR="006B1249" w:rsidRPr="004355D7" w:rsidRDefault="004355D7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6B1249" w:rsidRPr="004355D7" w14:paraId="4EB073A7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55C814A8" w14:textId="77777777" w:rsidR="006B1249" w:rsidRPr="004355D7" w:rsidRDefault="006B1249" w:rsidP="006B124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4355D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yelin basic protein </w:t>
            </w:r>
          </w:p>
        </w:tc>
        <w:tc>
          <w:tcPr>
            <w:tcW w:w="250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CD42A0" w14:textId="63C7833B" w:rsidR="006B1249" w:rsidRPr="004355D7" w:rsidRDefault="004355D7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225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1881ECEA" w14:textId="77777777" w:rsidR="006B1249" w:rsidRPr="004355D7" w:rsidRDefault="006B1249" w:rsidP="006B124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6A78FE" w14:textId="77777777" w:rsidR="006B1249" w:rsidRPr="004355D7" w:rsidRDefault="006B1249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2519D2A" w14:textId="77777777" w:rsidR="00D14A64" w:rsidRDefault="00D14A64" w:rsidP="00D14A64"/>
    <w:p w14:paraId="700749BE" w14:textId="77777777" w:rsidR="006B1249" w:rsidRDefault="006B1249">
      <w:r>
        <w:br w:type="page"/>
      </w:r>
    </w:p>
    <w:p w14:paraId="62A4F708" w14:textId="77777777" w:rsidR="00D14A64" w:rsidRDefault="00D14A64" w:rsidP="00D14A64"/>
    <w:p w14:paraId="4E701044" w14:textId="51FDECF1" w:rsidR="00BA2FFF" w:rsidRDefault="00BA2FFF" w:rsidP="00BA2FFF">
      <w:pPr>
        <w:tabs>
          <w:tab w:val="left" w:pos="4962"/>
        </w:tabs>
        <w:ind w:left="-142"/>
        <w:jc w:val="both"/>
        <w:rPr>
          <w:sz w:val="22"/>
          <w:szCs w:val="22"/>
        </w:rPr>
      </w:pPr>
      <w:proofErr w:type="gramStart"/>
      <w:r w:rsidRPr="00327736">
        <w:rPr>
          <w:b/>
          <w:sz w:val="22"/>
          <w:szCs w:val="22"/>
        </w:rPr>
        <w:t>Supplementary Table S7</w:t>
      </w:r>
      <w:r>
        <w:rPr>
          <w:b/>
          <w:sz w:val="22"/>
          <w:szCs w:val="22"/>
        </w:rPr>
        <w:t>B.</w:t>
      </w:r>
      <w:proofErr w:type="gramEnd"/>
      <w:r>
        <w:rPr>
          <w:b/>
          <w:sz w:val="22"/>
          <w:szCs w:val="22"/>
        </w:rPr>
        <w:t xml:space="preserve"> </w:t>
      </w:r>
      <w:r w:rsidRPr="00327736">
        <w:rPr>
          <w:b/>
          <w:sz w:val="22"/>
          <w:szCs w:val="22"/>
        </w:rPr>
        <w:t xml:space="preserve">Proteins that were identified as changing in expression level in the spinal cord </w:t>
      </w:r>
      <w:r w:rsidRPr="00361E4A">
        <w:rPr>
          <w:b/>
          <w:i/>
          <w:sz w:val="22"/>
          <w:szCs w:val="22"/>
        </w:rPr>
        <w:t>caudal</w:t>
      </w:r>
      <w:r w:rsidRPr="00327736">
        <w:rPr>
          <w:b/>
          <w:sz w:val="22"/>
          <w:szCs w:val="22"/>
        </w:rPr>
        <w:t xml:space="preserve"> but not rostral to the site of transection 24h after injury at P7.</w:t>
      </w:r>
      <w:r>
        <w:rPr>
          <w:b/>
          <w:sz w:val="22"/>
          <w:szCs w:val="22"/>
        </w:rPr>
        <w:t xml:space="preserve"> </w:t>
      </w:r>
      <w:r>
        <w:rPr>
          <w:rFonts w:ascii="Wingdings" w:hAnsi="Wingdings"/>
          <w:sz w:val="22"/>
          <w:szCs w:val="22"/>
        </w:rPr>
        <w:t></w:t>
      </w:r>
      <w:r w:rsidRPr="00327736">
        <w:rPr>
          <w:sz w:val="22"/>
          <w:szCs w:val="22"/>
        </w:rPr>
        <w:t xml:space="preserve"> increased band density, </w:t>
      </w:r>
      <w:r>
        <w:rPr>
          <w:rFonts w:ascii="Wingdings" w:hAnsi="Wingdings"/>
          <w:sz w:val="22"/>
          <w:szCs w:val="22"/>
        </w:rPr>
        <w:t></w:t>
      </w:r>
      <w:r w:rsidRPr="00327736">
        <w:rPr>
          <w:sz w:val="22"/>
          <w:szCs w:val="22"/>
        </w:rPr>
        <w:t xml:space="preserve"> decreased band density. Some proteins showed an increase or decrease in different fractions (</w:t>
      </w:r>
      <w:r>
        <w:rPr>
          <w:rFonts w:ascii="Wingdings" w:hAnsi="Wingdings"/>
          <w:sz w:val="22"/>
          <w:szCs w:val="22"/>
        </w:rPr>
        <w:t></w:t>
      </w:r>
      <w:r>
        <w:rPr>
          <w:rFonts w:ascii="Wingdings" w:hAnsi="Wingdings"/>
          <w:sz w:val="22"/>
          <w:szCs w:val="22"/>
        </w:rPr>
        <w:t></w:t>
      </w:r>
      <w:r w:rsidRPr="00327736">
        <w:rPr>
          <w:sz w:val="22"/>
          <w:szCs w:val="22"/>
        </w:rPr>
        <w:t>).</w:t>
      </w:r>
    </w:p>
    <w:p w14:paraId="0DF224C9" w14:textId="72B96BF8" w:rsidR="00F32468" w:rsidRDefault="00F32468" w:rsidP="00A77700">
      <w:pPr>
        <w:tabs>
          <w:tab w:val="left" w:pos="4962"/>
        </w:tabs>
        <w:ind w:left="-142"/>
        <w:rPr>
          <w:rFonts w:ascii="Times New Roman" w:hAnsi="Times New Roman" w:cs="Times New Roman"/>
          <w:sz w:val="22"/>
          <w:szCs w:val="22"/>
        </w:rPr>
      </w:pPr>
    </w:p>
    <w:p w14:paraId="17CAB626" w14:textId="77777777" w:rsidR="00C93FA3" w:rsidRPr="00C93FA3" w:rsidRDefault="00C93FA3" w:rsidP="00A77700">
      <w:pPr>
        <w:tabs>
          <w:tab w:val="left" w:pos="4962"/>
        </w:tabs>
        <w:ind w:left="-142"/>
        <w:rPr>
          <w:rFonts w:ascii="Times New Roman" w:hAnsi="Times New Roman" w:cs="Times New Roman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106"/>
        <w:gridCol w:w="609"/>
        <w:gridCol w:w="2338"/>
        <w:gridCol w:w="644"/>
        <w:gridCol w:w="2210"/>
        <w:gridCol w:w="609"/>
      </w:tblGrid>
      <w:tr w:rsidR="00F32468" w:rsidRPr="00D26A6C" w14:paraId="6DB89F76" w14:textId="77777777" w:rsidTr="00852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8" w:space="0" w:color="000000" w:themeColor="text1"/>
              <w:bottom w:val="nil"/>
            </w:tcBorders>
            <w:vAlign w:val="center"/>
            <w:hideMark/>
          </w:tcPr>
          <w:p w14:paraId="1D79D94F" w14:textId="77777777" w:rsidR="00F32468" w:rsidRPr="00D26A6C" w:rsidRDefault="00F32468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Albumin </w:t>
            </w: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66927E91" w14:textId="5812B3C4" w:rsidR="00F32468" w:rsidRPr="00D26A6C" w:rsidRDefault="00D26A6C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left w:val="single" w:sz="8" w:space="0" w:color="000000" w:themeColor="text1"/>
              <w:bottom w:val="nil"/>
            </w:tcBorders>
            <w:vAlign w:val="center"/>
          </w:tcPr>
          <w:p w14:paraId="1D0E7CD6" w14:textId="4B76ABA3" w:rsidR="00F32468" w:rsidRPr="00D26A6C" w:rsidRDefault="00E94D2F" w:rsidP="006B1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G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neral transcription factor II I isoform 4</w:t>
            </w:r>
          </w:p>
        </w:tc>
        <w:tc>
          <w:tcPr>
            <w:tcW w:w="644" w:type="dxa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4FD7D065" w14:textId="22401BED" w:rsidR="00F32468" w:rsidRPr="00D26A6C" w:rsidRDefault="00D26A6C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2210" w:type="dxa"/>
            <w:tcBorders>
              <w:left w:val="single" w:sz="8" w:space="0" w:color="000000" w:themeColor="text1"/>
              <w:bottom w:val="nil"/>
            </w:tcBorders>
            <w:vAlign w:val="center"/>
          </w:tcPr>
          <w:p w14:paraId="25628471" w14:textId="3A6A89D1" w:rsidR="00F32468" w:rsidRPr="00D26A6C" w:rsidRDefault="00E94D2F" w:rsidP="006B12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ctoglobulin</w:t>
            </w:r>
            <w:proofErr w:type="spellEnd"/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4F7F9D0B" w14:textId="3A8B6649" w:rsidR="00F32468" w:rsidRPr="00D26A6C" w:rsidRDefault="00852060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09CB6FBE" w14:textId="77777777" w:rsidTr="00852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ECA645B" w14:textId="570C7138" w:rsidR="00F32468" w:rsidRPr="00D26A6C" w:rsidRDefault="00852060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α </w:t>
            </w:r>
            <w:proofErr w:type="spellStart"/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nolase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1578E5E1" w14:textId="43529DDE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5A17B504" w14:textId="74B10BAD" w:rsidR="00F32468" w:rsidRPr="00D26A6C" w:rsidRDefault="00E94D2F" w:rsidP="006B1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cose regulated protein 78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A8830D8" w14:textId="35AF0B2B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35C6B8DE" w14:textId="7F8DF210" w:rsidR="00F32468" w:rsidRPr="00D26A6C" w:rsidRDefault="00E94D2F" w:rsidP="006B1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te dehydrogenas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3AEF3CB" w14:textId="55816D8D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4301A3F8" w14:textId="77777777" w:rsidTr="0085206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C8A79F4" w14:textId="72C07E42" w:rsidR="00F32468" w:rsidRPr="00D26A6C" w:rsidRDefault="00852060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TP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synthase α subunit 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7756CBE" w14:textId="51FDA25B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7ED98C76" w14:textId="473F8EF4" w:rsidR="00F32468" w:rsidRPr="00D26A6C" w:rsidRDefault="00E94D2F" w:rsidP="006B1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yceraldehyde 3 phosphate dehydrogenase 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AEE8A18" w14:textId="4A85E9C2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2C34A50B" w14:textId="20AA401A" w:rsidR="00F32468" w:rsidRPr="00D26A6C" w:rsidRDefault="00E94D2F" w:rsidP="006B1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tidylprolyl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merase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AAC673E" w14:textId="0633CACE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7FD1C524" w14:textId="77777777" w:rsidTr="00852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30FC310B" w14:textId="78662FAE" w:rsidR="00F32468" w:rsidRPr="00D26A6C" w:rsidRDefault="00E94D2F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sein α 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5F24591" w14:textId="609E4B1B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4A63ABF5" w14:textId="21B35309" w:rsidR="00F32468" w:rsidRPr="00D26A6C" w:rsidRDefault="00E94D2F" w:rsidP="006B1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moglobin embryonic β chain 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CC8BF80" w14:textId="6A1CFB3E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6C67881C" w14:textId="5F7515BC" w:rsidR="00F32468" w:rsidRPr="00D26A6C" w:rsidRDefault="00E94D2F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l </w:t>
            </w:r>
            <w:proofErr w:type="spellStart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rote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ADD88B1" w14:textId="7F00265B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3F423540" w14:textId="77777777" w:rsidTr="0085206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2D84E3ED" w14:textId="51717AC2" w:rsidR="00F32468" w:rsidRPr="00D26A6C" w:rsidRDefault="00E94D2F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aperonin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containing t-complex polypeptide 1, β subuni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E28B9A9" w14:textId="22253803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5B677BEF" w14:textId="71EDF670" w:rsidR="00F32468" w:rsidRPr="00D26A6C" w:rsidRDefault="00E94D2F" w:rsidP="006B1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terogeneous nuclear </w:t>
            </w:r>
            <w:proofErr w:type="spellStart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nucleoprotein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2/B1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C0A5D1D" w14:textId="383FF4EE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24A2DA7C" w14:textId="53B7BF06" w:rsidR="00F32468" w:rsidRPr="00D26A6C" w:rsidRDefault="00E94D2F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fil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16A47C53" w14:textId="172751D0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0E286DD9" w14:textId="77777777" w:rsidTr="00852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6A019B75" w14:textId="77777777" w:rsidR="00F32468" w:rsidRPr="00D26A6C" w:rsidRDefault="00F32468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gramStart"/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rmp2a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AB5D515" w14:textId="765778BD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0CBC70F5" w14:textId="22A1F484" w:rsidR="00F32468" w:rsidRPr="00D26A6C" w:rsidRDefault="00E94D2F" w:rsidP="006B1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852060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at shock protein 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344610D1" w14:textId="1B57B2E8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7EFFE309" w14:textId="29238285" w:rsidR="00F32468" w:rsidRPr="00D26A6C" w:rsidRDefault="00E94D2F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sketola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39B5CA8E" w14:textId="1FCF984D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2BF57863" w14:textId="77777777" w:rsidTr="0085206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400AE384" w14:textId="77777777" w:rsidR="00F32468" w:rsidRPr="00D26A6C" w:rsidRDefault="00F32468" w:rsidP="006B124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gramStart"/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dpysl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CC715F1" w14:textId="200404A8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7CA1BA54" w14:textId="1BF071A7" w:rsidR="00F32468" w:rsidRPr="00D26A6C" w:rsidRDefault="00E94D2F" w:rsidP="006B12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852060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at shock protein 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3762B6A" w14:textId="148CEB06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476C67EF" w14:textId="4E32E637" w:rsidR="00F32468" w:rsidRPr="00D26A6C" w:rsidRDefault="00E94D2F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pomyosin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4DC2147" w14:textId="31DFE690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F32468" w:rsidRPr="00D26A6C" w14:paraId="21992541" w14:textId="77777777" w:rsidTr="00852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03182E68" w14:textId="0DD7028F" w:rsidR="00F32468" w:rsidRPr="00D26A6C" w:rsidRDefault="00E94D2F" w:rsidP="006B12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ongation factor 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1B90759" w14:textId="30E9C69C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425BCAAF" w14:textId="57785B7F" w:rsidR="00F32468" w:rsidRPr="00D26A6C" w:rsidRDefault="00E94D2F" w:rsidP="006B12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852060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at shock protein 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67B74E3" w14:textId="7509F589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59401615" w14:textId="58908500" w:rsidR="00F32468" w:rsidRPr="00D26A6C" w:rsidRDefault="00E94D2F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tage dependent anion selective channel protein 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0A9C19DF" w14:textId="1F465B17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F32468" w:rsidRPr="00D26A6C" w14:paraId="7042A258" w14:textId="77777777" w:rsidTr="0085206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0B36ECA8" w14:textId="630F3BE4" w:rsidR="00F32468" w:rsidRPr="00D26A6C" w:rsidRDefault="00E94D2F" w:rsidP="006B12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</w:t>
            </w:r>
            <w:r w:rsidR="00F32468"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tty acid binding protein (brain type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521ABCB" w14:textId="0FD3E472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07C85E85" w14:textId="1E73FD26" w:rsidR="00F32468" w:rsidRPr="00D26A6C" w:rsidRDefault="00E94D2F" w:rsidP="00852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ernexin</w:t>
            </w:r>
            <w:proofErr w:type="spellEnd"/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euronal intermediate filament</w:t>
            </w:r>
            <w:r w:rsidR="00852060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α</w:t>
            </w:r>
          </w:p>
        </w:tc>
        <w:tc>
          <w:tcPr>
            <w:tcW w:w="644" w:type="dxa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CDECAA4" w14:textId="7A3F08A6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7A10C380" w14:textId="03D53094" w:rsidR="00F32468" w:rsidRPr="00D26A6C" w:rsidRDefault="00E94D2F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tage dependent anion channel 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029021A" w14:textId="398D25B5" w:rsidR="00F32468" w:rsidRPr="00D26A6C" w:rsidRDefault="00D26A6C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852060" w:rsidRPr="00D26A6C" w14:paraId="595AD450" w14:textId="77777777" w:rsidTr="00852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75AF065" w14:textId="77777777" w:rsidR="00F32468" w:rsidRPr="00D26A6C" w:rsidRDefault="00F32468" w:rsidP="00A56A9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gdp</w:t>
            </w:r>
            <w:proofErr w:type="spellEnd"/>
            <w:proofErr w:type="gramEnd"/>
            <w:r w:rsidRPr="00D26A6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dissociation  inhibitor 1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C53839" w14:textId="5CEC1FC3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70A9AE7" w14:textId="7E89F92E" w:rsidR="00F32468" w:rsidRPr="00D26A6C" w:rsidRDefault="00E94D2F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F32468" w:rsidRPr="00D26A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ate dehydrogenase</w:t>
            </w:r>
          </w:p>
        </w:tc>
        <w:tc>
          <w:tcPr>
            <w:tcW w:w="644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CE57299" w14:textId="12D89CF1" w:rsidR="00F32468" w:rsidRPr="00D26A6C" w:rsidRDefault="00D26A6C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21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6A39E4" w14:textId="77777777" w:rsidR="00F32468" w:rsidRPr="00D26A6C" w:rsidRDefault="00F32468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B3B9F4C" w14:textId="77777777" w:rsidR="00F32468" w:rsidRPr="00D26A6C" w:rsidRDefault="00F32468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C8FF9A0" w14:textId="77777777" w:rsidR="00D14A64" w:rsidRDefault="00D14A64" w:rsidP="00D14A64">
      <w:pPr>
        <w:sectPr w:rsidR="00D14A64" w:rsidSect="00A56A9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9828E6A" w14:textId="58A23E01" w:rsidR="00F32468" w:rsidRPr="00426B01" w:rsidRDefault="00A512DE" w:rsidP="00A77700">
      <w:pPr>
        <w:tabs>
          <w:tab w:val="left" w:pos="4962"/>
        </w:tabs>
        <w:ind w:left="-142"/>
        <w:rPr>
          <w:rFonts w:ascii="Times New Roman" w:hAnsi="Times New Roman" w:cs="Times New Roman"/>
          <w:sz w:val="22"/>
          <w:szCs w:val="22"/>
        </w:rPr>
      </w:pPr>
      <w:r w:rsidRPr="00327736">
        <w:rPr>
          <w:b/>
          <w:sz w:val="22"/>
          <w:szCs w:val="22"/>
        </w:rPr>
        <w:t>Supplementary Table S7</w:t>
      </w:r>
      <w:r>
        <w:rPr>
          <w:b/>
          <w:sz w:val="22"/>
          <w:szCs w:val="22"/>
        </w:rPr>
        <w:t>C</w:t>
      </w:r>
      <w:r w:rsidR="00D14A64" w:rsidRPr="00426B01">
        <w:rPr>
          <w:rFonts w:ascii="Times New Roman" w:hAnsi="Times New Roman" w:cs="Times New Roman"/>
          <w:b/>
          <w:sz w:val="22"/>
          <w:szCs w:val="22"/>
        </w:rPr>
        <w:t>:</w:t>
      </w:r>
      <w:r w:rsidR="00D14A64" w:rsidRPr="00426B01">
        <w:rPr>
          <w:rFonts w:ascii="Times New Roman" w:hAnsi="Times New Roman" w:cs="Times New Roman"/>
          <w:sz w:val="22"/>
          <w:szCs w:val="22"/>
        </w:rPr>
        <w:t xml:space="preserve"> </w:t>
      </w:r>
      <w:r w:rsidR="00D14A64" w:rsidRPr="00426B01">
        <w:rPr>
          <w:rFonts w:ascii="Times New Roman" w:hAnsi="Times New Roman" w:cs="Times New Roman"/>
          <w:i/>
          <w:sz w:val="22"/>
          <w:szCs w:val="22"/>
        </w:rPr>
        <w:t xml:space="preserve">Monodelphis </w:t>
      </w:r>
      <w:r w:rsidR="00D14A64" w:rsidRPr="00426B01">
        <w:rPr>
          <w:rFonts w:ascii="Times New Roman" w:hAnsi="Times New Roman" w:cs="Times New Roman"/>
          <w:sz w:val="22"/>
          <w:szCs w:val="22"/>
        </w:rPr>
        <w:t xml:space="preserve">spinal cord. Proteins </w:t>
      </w:r>
      <w:proofErr w:type="gramStart"/>
      <w:r w:rsidR="00D14A64" w:rsidRPr="00426B01">
        <w:rPr>
          <w:rFonts w:ascii="Times New Roman" w:hAnsi="Times New Roman" w:cs="Times New Roman"/>
          <w:sz w:val="22"/>
          <w:szCs w:val="22"/>
        </w:rPr>
        <w:t>that were</w:t>
      </w:r>
      <w:proofErr w:type="gramEnd"/>
      <w:r w:rsidR="00D14A64" w:rsidRPr="00426B01">
        <w:rPr>
          <w:rFonts w:ascii="Times New Roman" w:hAnsi="Times New Roman" w:cs="Times New Roman"/>
          <w:sz w:val="22"/>
          <w:szCs w:val="22"/>
        </w:rPr>
        <w:t xml:space="preserve"> identified in the spinal cord </w:t>
      </w:r>
      <w:r w:rsidR="00D14A64" w:rsidRPr="00A512DE">
        <w:rPr>
          <w:rFonts w:ascii="Times New Roman" w:hAnsi="Times New Roman" w:cs="Times New Roman"/>
          <w:i/>
          <w:sz w:val="22"/>
          <w:szCs w:val="22"/>
        </w:rPr>
        <w:t>rostral</w:t>
      </w:r>
      <w:r w:rsidR="00D14A64" w:rsidRPr="00426B01">
        <w:rPr>
          <w:rFonts w:ascii="Times New Roman" w:hAnsi="Times New Roman" w:cs="Times New Roman"/>
          <w:sz w:val="22"/>
          <w:szCs w:val="22"/>
        </w:rPr>
        <w:t xml:space="preserve"> but not caudal to the site of transection 24h after injury at P28. </w:t>
      </w:r>
      <w:r w:rsidR="00426B01">
        <w:rPr>
          <w:rFonts w:ascii="Wingdings" w:hAnsi="Wingdings" w:cs="Times New Roman"/>
          <w:sz w:val="22"/>
          <w:szCs w:val="22"/>
        </w:rPr>
        <w:t></w:t>
      </w:r>
      <w:r w:rsidR="00A77700" w:rsidRPr="00426B01">
        <w:rPr>
          <w:rFonts w:ascii="Times New Roman" w:hAnsi="Times New Roman" w:cs="Times New Roman"/>
          <w:sz w:val="22"/>
          <w:szCs w:val="22"/>
        </w:rPr>
        <w:t xml:space="preserve"> increased band density, </w:t>
      </w:r>
      <w:r w:rsidR="00426B01">
        <w:rPr>
          <w:rFonts w:ascii="Wingdings" w:hAnsi="Wingdings" w:cs="Times New Roman"/>
          <w:sz w:val="22"/>
          <w:szCs w:val="22"/>
        </w:rPr>
        <w:t></w:t>
      </w:r>
      <w:r w:rsidR="00A77700" w:rsidRPr="00426B01">
        <w:rPr>
          <w:rFonts w:ascii="Times New Roman" w:hAnsi="Times New Roman" w:cs="Times New Roman"/>
          <w:sz w:val="22"/>
          <w:szCs w:val="22"/>
        </w:rPr>
        <w:t xml:space="preserve"> decreased band density. Some proteins showed an increase or decrease in different fractions (</w:t>
      </w:r>
      <w:r w:rsidR="00426B01">
        <w:rPr>
          <w:rFonts w:ascii="Wingdings" w:hAnsi="Wingdings" w:cs="Times New Roman"/>
          <w:sz w:val="22"/>
          <w:szCs w:val="22"/>
        </w:rPr>
        <w:t></w:t>
      </w:r>
      <w:r w:rsidR="00426B01">
        <w:rPr>
          <w:rFonts w:ascii="Wingdings" w:hAnsi="Wingdings" w:cs="Times New Roman"/>
          <w:sz w:val="22"/>
          <w:szCs w:val="22"/>
        </w:rPr>
        <w:t></w:t>
      </w:r>
      <w:r w:rsidR="00A77700" w:rsidRPr="00426B01">
        <w:rPr>
          <w:rFonts w:ascii="Times New Roman" w:hAnsi="Times New Roman" w:cs="Times New Roman"/>
          <w:sz w:val="22"/>
          <w:szCs w:val="22"/>
        </w:rPr>
        <w:t>)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131"/>
        <w:gridCol w:w="645"/>
        <w:gridCol w:w="2308"/>
        <w:gridCol w:w="652"/>
        <w:gridCol w:w="2129"/>
        <w:gridCol w:w="651"/>
      </w:tblGrid>
      <w:tr w:rsidR="00E94D2F" w:rsidRPr="0033634A" w14:paraId="2523C990" w14:textId="77777777" w:rsidTr="00E94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left w:val="single" w:sz="8" w:space="0" w:color="000000" w:themeColor="text1"/>
              <w:bottom w:val="nil"/>
            </w:tcBorders>
            <w:vAlign w:val="center"/>
            <w:hideMark/>
          </w:tcPr>
          <w:p w14:paraId="009E6D40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ratifin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14-3-3 protein sigma</w:t>
            </w:r>
          </w:p>
        </w:tc>
        <w:tc>
          <w:tcPr>
            <w:tcW w:w="294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58D1E393" w14:textId="3242ECA6" w:rsidR="00F32468" w:rsidRPr="0033634A" w:rsidRDefault="0033634A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372" w:type="pct"/>
            <w:tcBorders>
              <w:left w:val="single" w:sz="8" w:space="0" w:color="000000" w:themeColor="text1"/>
              <w:bottom w:val="nil"/>
            </w:tcBorders>
            <w:vAlign w:val="center"/>
            <w:hideMark/>
          </w:tcPr>
          <w:p w14:paraId="07146881" w14:textId="77777777" w:rsidR="00F32468" w:rsidRPr="0033634A" w:rsidRDefault="00F32468" w:rsidP="00F32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ytoplasmic dynein light chain 1</w:t>
            </w:r>
          </w:p>
        </w:tc>
        <w:tc>
          <w:tcPr>
            <w:tcW w:w="400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34F9E399" w14:textId="66C3D23E" w:rsidR="00F32468" w:rsidRPr="0033634A" w:rsidRDefault="0033634A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267" w:type="pct"/>
            <w:tcBorders>
              <w:left w:val="single" w:sz="8" w:space="0" w:color="000000" w:themeColor="text1"/>
              <w:bottom w:val="nil"/>
            </w:tcBorders>
            <w:vAlign w:val="center"/>
            <w:hideMark/>
          </w:tcPr>
          <w:p w14:paraId="719D2A0A" w14:textId="77777777" w:rsidR="00F32468" w:rsidRPr="0033634A" w:rsidRDefault="00F32468" w:rsidP="00F32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ASP-1</w:t>
            </w:r>
          </w:p>
        </w:tc>
        <w:tc>
          <w:tcPr>
            <w:tcW w:w="399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3562AA15" w14:textId="59A5AB14" w:rsidR="00F32468" w:rsidRPr="0033634A" w:rsidRDefault="0033634A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</w:tr>
      <w:tr w:rsidR="00E94D2F" w:rsidRPr="0033634A" w14:paraId="7B7671D5" w14:textId="77777777" w:rsidTr="00E9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68F85C4C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6-phosphogluconate dehydrogenase</w:t>
            </w: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1AF9B849" w14:textId="01B1D792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91F98D7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ynein, light chain, LC8-type 2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C376585" w14:textId="3195B8B6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043E6B13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elin basic protein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99E5D84" w14:textId="13FB9739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E94D2F" w:rsidRPr="0033634A" w14:paraId="014F8C22" w14:textId="77777777" w:rsidTr="00E94D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09F9F344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C39/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hysophilin</w:t>
            </w:r>
            <w:proofErr w:type="spellEnd"/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4F626FB" w14:textId="1FD785B8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02425CA1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ongation factor 2 isoform 1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6E8401D" w14:textId="29C63625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6F07825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ristoylated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lanine rich C-kinase substrate (MARCKS) 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23E0B97" w14:textId="42769616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E94D2F" w:rsidRPr="0033634A" w14:paraId="6E33F98B" w14:textId="77777777" w:rsidTr="00E9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63BF9385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Acetyl coenzyme A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cetyletransferase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2 </w:t>
            </w: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78B44BC" w14:textId="4DFC7A23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4D8C96C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ructose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sphosphate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olase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BB40801" w14:textId="2F39E7F0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4A3EB0C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PH-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in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F7D1FA6" w14:textId="7B1FD706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E94D2F" w:rsidRPr="0033634A" w14:paraId="6CAE7604" w14:textId="77777777" w:rsidTr="00E94D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AF94C52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ldolase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C, fructose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isphosphate</w:t>
            </w:r>
            <w:proofErr w:type="spellEnd"/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8F1C553" w14:textId="758B1473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E2BCB54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se regulated protein heat shock 70kDa protein 5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1244EF9" w14:textId="63A3DA52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8F69127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DD8-conjugating enzyme UBC12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62B782F" w14:textId="12EAA240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E94D2F" w:rsidRPr="0033634A" w14:paraId="2997DADC" w14:textId="77777777" w:rsidTr="00E9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BF27A93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alretinin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05554D0" w14:textId="55F7D127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04A36956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3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0C0CBD72" w14:textId="0D85D450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FCC708A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calcin</w:t>
            </w:r>
            <w:proofErr w:type="spellEnd"/>
            <w:proofErr w:type="gramEnd"/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1064BD4" w14:textId="33AEDE21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E94D2F" w:rsidRPr="0033634A" w14:paraId="66E8F085" w14:textId="77777777" w:rsidTr="00E94D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1B3F167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AP1 protein</w:t>
            </w: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F40E133" w14:textId="1E2BFE7C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670C20C4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hock protein 84b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751E4BB" w14:textId="338EF24A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BC0B87D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n-selenium glutathione phospholipid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peroxide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oxidase</w:t>
            </w:r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B729C75" w14:textId="349665D8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E94D2F" w:rsidRPr="0033634A" w14:paraId="481CAB3B" w14:textId="77777777" w:rsidTr="00E94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11600B1E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Chain A, crystal structure of human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ranslationally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controlled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tumour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associated protein</w:t>
            </w: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C97277C" w14:textId="47277D63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3DD2929E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globin α</w:t>
            </w:r>
          </w:p>
        </w:tc>
        <w:tc>
          <w:tcPr>
            <w:tcW w:w="4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24F97AE" w14:textId="127D7B97" w:rsidR="00F32468" w:rsidRPr="0033634A" w:rsidRDefault="0033634A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527AD7B6" w14:textId="77777777" w:rsidR="00F32468" w:rsidRPr="0033634A" w:rsidRDefault="00F32468" w:rsidP="00F324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ophosmin</w:t>
            </w:r>
            <w:proofErr w:type="spellEnd"/>
          </w:p>
        </w:tc>
        <w:tc>
          <w:tcPr>
            <w:tcW w:w="399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DB2315D" w14:textId="057D2C49" w:rsidR="00F32468" w:rsidRPr="0033634A" w:rsidRDefault="000B6B70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E94D2F" w:rsidRPr="0033634A" w14:paraId="289AAA63" w14:textId="77777777" w:rsidTr="00E94D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0EE1C63C" w14:textId="77777777" w:rsidR="00F32468" w:rsidRPr="0033634A" w:rsidRDefault="00F32468" w:rsidP="00F32468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Chain B, X-ray crystal structure of C2s human galectin-1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omplexed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galactose</w:t>
            </w:r>
            <w:proofErr w:type="spellEnd"/>
          </w:p>
        </w:tc>
        <w:tc>
          <w:tcPr>
            <w:tcW w:w="294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7EB06F" w14:textId="579E3298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372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4543547C" w14:textId="66BA6D7F" w:rsidR="00F32468" w:rsidRPr="0033634A" w:rsidRDefault="00E94D2F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at shock protein</w:t>
            </w:r>
            <w:r w:rsidR="00F32468"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90</w:t>
            </w:r>
          </w:p>
        </w:tc>
        <w:tc>
          <w:tcPr>
            <w:tcW w:w="400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0D01CC" w14:textId="223D2B3E" w:rsidR="00F32468" w:rsidRPr="0033634A" w:rsidRDefault="0033634A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  <w:tc>
          <w:tcPr>
            <w:tcW w:w="1267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650AC666" w14:textId="77777777" w:rsidR="00F32468" w:rsidRPr="0033634A" w:rsidRDefault="00F32468" w:rsidP="00F32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oxiredoxin-2 (</w:t>
            </w:r>
            <w:proofErr w:type="spellStart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oredoxin</w:t>
            </w:r>
            <w:proofErr w:type="spellEnd"/>
            <w:r w:rsidRPr="003363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oxidase 1)</w:t>
            </w:r>
          </w:p>
        </w:tc>
        <w:tc>
          <w:tcPr>
            <w:tcW w:w="399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6A2858" w14:textId="0203C835" w:rsidR="00F32468" w:rsidRPr="0033634A" w:rsidRDefault="000B6B70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</w:tbl>
    <w:p w14:paraId="50875974" w14:textId="77777777" w:rsidR="00D14A64" w:rsidRDefault="00D14A64" w:rsidP="00D14A64"/>
    <w:p w14:paraId="737F8789" w14:textId="77777777" w:rsidR="00D14A64" w:rsidRDefault="00D14A64" w:rsidP="00D14A64"/>
    <w:p w14:paraId="7E7F8F26" w14:textId="77777777" w:rsidR="00F32468" w:rsidRDefault="00F32468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440AF07" w14:textId="47B0668B" w:rsidR="009C382F" w:rsidRPr="00C93FA3" w:rsidRDefault="00A512DE" w:rsidP="00A77700">
      <w:pPr>
        <w:tabs>
          <w:tab w:val="left" w:pos="4962"/>
        </w:tabs>
        <w:ind w:left="-142"/>
        <w:rPr>
          <w:rFonts w:ascii="Times New Roman" w:hAnsi="Times New Roman" w:cs="Times New Roman"/>
          <w:sz w:val="22"/>
          <w:szCs w:val="22"/>
        </w:rPr>
      </w:pPr>
      <w:r w:rsidRPr="00327736">
        <w:rPr>
          <w:b/>
          <w:sz w:val="22"/>
          <w:szCs w:val="22"/>
        </w:rPr>
        <w:t>Supplementary Table S7</w:t>
      </w:r>
      <w:r>
        <w:rPr>
          <w:b/>
          <w:sz w:val="22"/>
          <w:szCs w:val="22"/>
        </w:rPr>
        <w:t>D</w:t>
      </w:r>
      <w:r w:rsidR="00D14A64" w:rsidRPr="00C93FA3">
        <w:rPr>
          <w:rFonts w:ascii="Times New Roman" w:hAnsi="Times New Roman" w:cs="Times New Roman"/>
          <w:b/>
          <w:sz w:val="22"/>
          <w:szCs w:val="22"/>
        </w:rPr>
        <w:t>:</w:t>
      </w:r>
      <w:r w:rsidR="00D14A64" w:rsidRPr="00C93FA3">
        <w:rPr>
          <w:rFonts w:ascii="Times New Roman" w:hAnsi="Times New Roman" w:cs="Times New Roman"/>
          <w:sz w:val="22"/>
          <w:szCs w:val="22"/>
        </w:rPr>
        <w:t xml:space="preserve"> </w:t>
      </w:r>
      <w:r w:rsidR="00D14A64" w:rsidRPr="00C93FA3">
        <w:rPr>
          <w:rFonts w:ascii="Times New Roman" w:hAnsi="Times New Roman" w:cs="Times New Roman"/>
          <w:i/>
          <w:sz w:val="22"/>
          <w:szCs w:val="22"/>
        </w:rPr>
        <w:t xml:space="preserve">Monodelphis </w:t>
      </w:r>
      <w:r w:rsidR="00D14A64" w:rsidRPr="00C93FA3">
        <w:rPr>
          <w:rFonts w:ascii="Times New Roman" w:hAnsi="Times New Roman" w:cs="Times New Roman"/>
          <w:sz w:val="22"/>
          <w:szCs w:val="22"/>
        </w:rPr>
        <w:t xml:space="preserve">spinal cord. Proteins that were identified in the spinal cord </w:t>
      </w:r>
      <w:r w:rsidR="00D14A64" w:rsidRPr="00A512DE">
        <w:rPr>
          <w:rFonts w:ascii="Times New Roman" w:hAnsi="Times New Roman" w:cs="Times New Roman"/>
          <w:i/>
          <w:sz w:val="22"/>
          <w:szCs w:val="22"/>
        </w:rPr>
        <w:t>caudal</w:t>
      </w:r>
      <w:r w:rsidR="00D14A64" w:rsidRPr="00C93FA3">
        <w:rPr>
          <w:rFonts w:ascii="Times New Roman" w:hAnsi="Times New Roman" w:cs="Times New Roman"/>
          <w:sz w:val="22"/>
          <w:szCs w:val="22"/>
        </w:rPr>
        <w:t xml:space="preserve"> but not rostral to the site of transection 24h after injury at P28.</w:t>
      </w:r>
      <w:r w:rsidR="00C93FA3">
        <w:rPr>
          <w:rFonts w:ascii="Wingdings" w:hAnsi="Wingdings" w:cs="Times New Roman"/>
          <w:sz w:val="22"/>
          <w:szCs w:val="22"/>
        </w:rPr>
        <w:t></w:t>
      </w:r>
      <w:r w:rsidR="00A77700" w:rsidRPr="00C93FA3">
        <w:rPr>
          <w:rFonts w:ascii="Times New Roman" w:hAnsi="Times New Roman" w:cs="Times New Roman"/>
          <w:sz w:val="22"/>
          <w:szCs w:val="22"/>
        </w:rPr>
        <w:t xml:space="preserve">increased band density, </w:t>
      </w:r>
      <w:r w:rsidR="00C93FA3">
        <w:rPr>
          <w:rFonts w:ascii="Wingdings" w:hAnsi="Wingdings" w:cs="Times New Roman"/>
          <w:sz w:val="22"/>
          <w:szCs w:val="22"/>
        </w:rPr>
        <w:t></w:t>
      </w:r>
      <w:r w:rsidR="00A77700" w:rsidRPr="00C93FA3">
        <w:rPr>
          <w:rFonts w:ascii="Times New Roman" w:hAnsi="Times New Roman" w:cs="Times New Roman"/>
          <w:sz w:val="22"/>
          <w:szCs w:val="22"/>
        </w:rPr>
        <w:t>decreased band density. Some proteins showed an increase or decrease in different fractions (</w:t>
      </w:r>
      <w:r w:rsidR="00C93FA3">
        <w:rPr>
          <w:rFonts w:ascii="Wingdings" w:hAnsi="Wingdings" w:cs="Times New Roman"/>
          <w:sz w:val="22"/>
          <w:szCs w:val="22"/>
        </w:rPr>
        <w:t></w:t>
      </w:r>
      <w:r w:rsidR="00C93FA3">
        <w:rPr>
          <w:rFonts w:ascii="Wingdings" w:hAnsi="Wingdings" w:cs="Times New Roman"/>
          <w:sz w:val="22"/>
          <w:szCs w:val="22"/>
        </w:rPr>
        <w:t></w:t>
      </w:r>
      <w:r w:rsidR="00A77700" w:rsidRPr="00C93FA3">
        <w:rPr>
          <w:rFonts w:ascii="Times New Roman" w:hAnsi="Times New Roman" w:cs="Times New Roman"/>
          <w:sz w:val="22"/>
          <w:szCs w:val="22"/>
        </w:rPr>
        <w:t>)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406"/>
        <w:gridCol w:w="852"/>
        <w:gridCol w:w="3406"/>
        <w:gridCol w:w="852"/>
      </w:tblGrid>
      <w:tr w:rsidR="009C382F" w:rsidRPr="00C93FA3" w14:paraId="5129BA07" w14:textId="77777777" w:rsidTr="009C3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left w:val="single" w:sz="8" w:space="0" w:color="000000" w:themeColor="text1"/>
              <w:bottom w:val="nil"/>
            </w:tcBorders>
            <w:noWrap/>
            <w:vAlign w:val="center"/>
            <w:hideMark/>
          </w:tcPr>
          <w:p w14:paraId="20878812" w14:textId="77777777" w:rsidR="009C382F" w:rsidRPr="00C93FA3" w:rsidRDefault="00246EC0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TP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synthase α subunit</w:t>
            </w:r>
          </w:p>
        </w:tc>
        <w:tc>
          <w:tcPr>
            <w:tcW w:w="500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0A7BDCEE" w14:textId="67D56C58" w:rsidR="009C382F" w:rsidRPr="00C93FA3" w:rsidRDefault="00C93FA3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left w:val="single" w:sz="8" w:space="0" w:color="000000" w:themeColor="text1"/>
              <w:bottom w:val="nil"/>
            </w:tcBorders>
            <w:vAlign w:val="center"/>
          </w:tcPr>
          <w:p w14:paraId="4CD74763" w14:textId="7A535881" w:rsidR="009C382F" w:rsidRPr="00C93FA3" w:rsidRDefault="00E94D2F" w:rsidP="009C3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late dehydrogenase 2, NAD (mitochondrial)</w:t>
            </w:r>
          </w:p>
        </w:tc>
        <w:tc>
          <w:tcPr>
            <w:tcW w:w="500" w:type="pct"/>
            <w:tcBorders>
              <w:bottom w:val="nil"/>
              <w:right w:val="single" w:sz="8" w:space="0" w:color="000000" w:themeColor="text1"/>
            </w:tcBorders>
            <w:vAlign w:val="center"/>
          </w:tcPr>
          <w:p w14:paraId="79DA9241" w14:textId="31C14F2F" w:rsidR="009C382F" w:rsidRPr="00C93FA3" w:rsidRDefault="00C93FA3" w:rsidP="00A56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 w:val="0"/>
                <w:color w:val="000000"/>
                <w:sz w:val="22"/>
                <w:szCs w:val="22"/>
              </w:rPr>
              <w:t></w:t>
            </w:r>
          </w:p>
        </w:tc>
      </w:tr>
      <w:tr w:rsidR="009C382F" w:rsidRPr="00C93FA3" w14:paraId="0DF62E15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48D28678" w14:textId="77777777" w:rsidR="009C382F" w:rsidRPr="00C93FA3" w:rsidRDefault="009C38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gramStart"/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pn10</w:t>
            </w:r>
            <w:proofErr w:type="gramEnd"/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4F7D80F6" w14:textId="00699827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1CC92F44" w14:textId="10D3ECF1" w:rsidR="009C382F" w:rsidRPr="00C93FA3" w:rsidRDefault="00E94D2F" w:rsidP="009C3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tidylprolyl</w:t>
            </w:r>
            <w:proofErr w:type="spellEnd"/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merase</w:t>
            </w:r>
            <w:proofErr w:type="spellEnd"/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D270BA2" w14:textId="2940605A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9C382F" w:rsidRPr="00C93FA3" w14:paraId="581E4D46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38528238" w14:textId="77777777" w:rsidR="009C382F" w:rsidRPr="00C93FA3" w:rsidRDefault="009C38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gramStart"/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rmp2a</w:t>
            </w:r>
            <w:proofErr w:type="gramEnd"/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05A66B9" w14:textId="63A70276" w:rsidR="009C382F" w:rsidRPr="00C93FA3" w:rsidRDefault="00C93FA3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3723B2E1" w14:textId="38E2BA12" w:rsidR="009C382F" w:rsidRPr="00C93FA3" w:rsidRDefault="00E94D2F" w:rsidP="009C3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l </w:t>
            </w:r>
            <w:proofErr w:type="spellStart"/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rotei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F923C40" w14:textId="64F66D8E" w:rsidR="009C382F" w:rsidRPr="00C93FA3" w:rsidRDefault="00C93FA3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9C382F" w:rsidRPr="00C93FA3" w14:paraId="1FC59255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1D87512C" w14:textId="0A0A13D5" w:rsidR="009C382F" w:rsidRPr="00C93FA3" w:rsidRDefault="00E94D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ongation factor 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6B41B72F" w14:textId="069F64B4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531D7ABD" w14:textId="7A39D566" w:rsidR="009C382F" w:rsidRPr="00C93FA3" w:rsidRDefault="00E94D2F" w:rsidP="009C3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filin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CFA7775" w14:textId="106BC19B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9C382F" w:rsidRPr="00C93FA3" w14:paraId="7A8287E0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98B7DA6" w14:textId="17C71FBE" w:rsidR="009C382F" w:rsidRPr="00C93FA3" w:rsidRDefault="00E94D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tty acid binding protein (heart type)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7604109" w14:textId="122356A9" w:rsidR="009C382F" w:rsidRPr="00C93FA3" w:rsidRDefault="00C93FA3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42AC00AA" w14:textId="66AAF300" w:rsidR="009C382F" w:rsidRPr="00C93FA3" w:rsidRDefault="00E94D2F" w:rsidP="009C3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uvate kinase (muscle)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5BA2401D" w14:textId="3F635CD6" w:rsidR="009C382F" w:rsidRPr="00C93FA3" w:rsidRDefault="00C93FA3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9C382F" w:rsidRPr="00C93FA3" w14:paraId="4D96141F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7CA3996D" w14:textId="66FF0ED4" w:rsidR="009C382F" w:rsidRPr="00C93FA3" w:rsidRDefault="00E94D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eterogeneous nuclear </w:t>
            </w:r>
            <w:proofErr w:type="spellStart"/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ibonucleoprotein</w:t>
            </w:r>
            <w:proofErr w:type="spellEnd"/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A2/B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B41F0F2" w14:textId="5E08A154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14:paraId="1BC5419E" w14:textId="348137C4" w:rsidR="009C382F" w:rsidRPr="00C93FA3" w:rsidRDefault="00E94D2F" w:rsidP="009C3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tage dependent anion selective channel protein 1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79730BBC" w14:textId="16A12929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</w:t>
            </w:r>
          </w:p>
        </w:tc>
      </w:tr>
      <w:tr w:rsidR="009C382F" w:rsidRPr="00C93FA3" w14:paraId="54538710" w14:textId="77777777" w:rsidTr="009C382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vAlign w:val="center"/>
            <w:hideMark/>
          </w:tcPr>
          <w:p w14:paraId="118EC799" w14:textId="3C0C7214" w:rsidR="009C382F" w:rsidRPr="00C93FA3" w:rsidRDefault="00E94D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Heat shock protein 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1β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2D8C065C" w14:textId="4048DA99" w:rsidR="009C382F" w:rsidRPr="00C93FA3" w:rsidRDefault="00C93FA3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</w:t>
            </w: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nil"/>
            </w:tcBorders>
            <w:noWrap/>
            <w:vAlign w:val="center"/>
          </w:tcPr>
          <w:p w14:paraId="6FDCBFBA" w14:textId="2AA3A24D" w:rsidR="009C382F" w:rsidRPr="00C93FA3" w:rsidRDefault="00E94D2F" w:rsidP="009C3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9C382F" w:rsidRPr="00C93F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tage dependent anion channel 3</w:t>
            </w:r>
          </w:p>
        </w:tc>
        <w:tc>
          <w:tcPr>
            <w:tcW w:w="500" w:type="pct"/>
            <w:tcBorders>
              <w:top w:val="nil"/>
              <w:bottom w:val="nil"/>
              <w:right w:val="single" w:sz="8" w:space="0" w:color="000000" w:themeColor="text1"/>
            </w:tcBorders>
            <w:vAlign w:val="center"/>
          </w:tcPr>
          <w:p w14:paraId="02B42747" w14:textId="130E3FFB" w:rsidR="009C382F" w:rsidRPr="00C93FA3" w:rsidRDefault="00C93FA3" w:rsidP="00A56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color w:val="000000"/>
                <w:sz w:val="22"/>
                <w:szCs w:val="22"/>
              </w:rPr>
              <w:t></w:t>
            </w:r>
          </w:p>
        </w:tc>
      </w:tr>
      <w:tr w:rsidR="009C382F" w:rsidRPr="00C93FA3" w14:paraId="60512325" w14:textId="77777777" w:rsidTr="009C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23715A77" w14:textId="2D099F37" w:rsidR="009C382F" w:rsidRPr="00C93FA3" w:rsidRDefault="00E94D2F" w:rsidP="009C382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</w:t>
            </w:r>
            <w:r w:rsidR="009C382F" w:rsidRPr="00C93FA3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ctate dehydrogenase</w:t>
            </w:r>
          </w:p>
        </w:tc>
        <w:tc>
          <w:tcPr>
            <w:tcW w:w="500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A8560E" w14:textId="2DBD4210" w:rsidR="009C382F" w:rsidRPr="00C93FA3" w:rsidRDefault="00C93FA3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Wingdings" w:eastAsia="Times New Roman" w:hAnsi="Wingdings" w:cs="Times New Roman"/>
                <w:b/>
                <w:color w:val="000000"/>
                <w:sz w:val="22"/>
                <w:szCs w:val="22"/>
              </w:rPr>
              <w:t></w:t>
            </w:r>
          </w:p>
        </w:tc>
        <w:tc>
          <w:tcPr>
            <w:tcW w:w="2000" w:type="pct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2AFA3439" w14:textId="77777777" w:rsidR="009C382F" w:rsidRPr="00C93FA3" w:rsidRDefault="009C382F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B24014" w14:textId="77777777" w:rsidR="009C382F" w:rsidRPr="00C93FA3" w:rsidRDefault="009C382F" w:rsidP="00A56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3BE2127" w14:textId="77777777" w:rsidR="00F03AC4" w:rsidRDefault="00F03AC4"/>
    <w:sectPr w:rsidR="00F03AC4" w:rsidSect="00F03AC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A64"/>
    <w:rsid w:val="0006411D"/>
    <w:rsid w:val="000B6B70"/>
    <w:rsid w:val="001279AB"/>
    <w:rsid w:val="00152421"/>
    <w:rsid w:val="00246EC0"/>
    <w:rsid w:val="00284FE0"/>
    <w:rsid w:val="00317CCC"/>
    <w:rsid w:val="0033634A"/>
    <w:rsid w:val="00426B01"/>
    <w:rsid w:val="004355D7"/>
    <w:rsid w:val="004A655D"/>
    <w:rsid w:val="00561605"/>
    <w:rsid w:val="00660926"/>
    <w:rsid w:val="006B1249"/>
    <w:rsid w:val="008125C6"/>
    <w:rsid w:val="00852060"/>
    <w:rsid w:val="00953C79"/>
    <w:rsid w:val="00974CEC"/>
    <w:rsid w:val="009C382F"/>
    <w:rsid w:val="00A512DE"/>
    <w:rsid w:val="00A56A9B"/>
    <w:rsid w:val="00A77700"/>
    <w:rsid w:val="00AE379D"/>
    <w:rsid w:val="00B36510"/>
    <w:rsid w:val="00BA2FFF"/>
    <w:rsid w:val="00BB3A3C"/>
    <w:rsid w:val="00C03CEB"/>
    <w:rsid w:val="00C41EFE"/>
    <w:rsid w:val="00C93FA3"/>
    <w:rsid w:val="00D14A64"/>
    <w:rsid w:val="00D26A6C"/>
    <w:rsid w:val="00E94D2F"/>
    <w:rsid w:val="00F03AC4"/>
    <w:rsid w:val="00F3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92CC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14A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3A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A3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14A6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3A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A3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1</Words>
  <Characters>3544</Characters>
  <Application>Microsoft Macintosh Word</Application>
  <DocSecurity>0</DocSecurity>
  <Lines>29</Lines>
  <Paragraphs>8</Paragraphs>
  <ScaleCrop>false</ScaleCrop>
  <Company/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</dc:creator>
  <cp:keywords/>
  <dc:description/>
  <cp:lastModifiedBy>Ben  Wheaton</cp:lastModifiedBy>
  <cp:revision>2</cp:revision>
  <dcterms:created xsi:type="dcterms:W3CDTF">2014-05-14T23:35:00Z</dcterms:created>
  <dcterms:modified xsi:type="dcterms:W3CDTF">2014-05-14T23:35:00Z</dcterms:modified>
</cp:coreProperties>
</file>